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03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7"/>
        <w:gridCol w:w="1131"/>
        <w:gridCol w:w="1139"/>
        <w:gridCol w:w="846"/>
        <w:gridCol w:w="1138"/>
        <w:gridCol w:w="847"/>
        <w:gridCol w:w="1138"/>
        <w:gridCol w:w="848"/>
        <w:gridCol w:w="1136"/>
        <w:gridCol w:w="849"/>
        <w:gridCol w:w="1136"/>
        <w:gridCol w:w="850"/>
      </w:tblGrid>
      <w:tr w:rsidR="00A101DB" w:rsidRPr="00877C2A" w:rsidTr="001978D1">
        <w:trPr>
          <w:trHeight w:val="794"/>
          <w:jc w:val="center"/>
        </w:trPr>
        <w:tc>
          <w:tcPr>
            <w:tcW w:w="14035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A101DB" w:rsidRDefault="008A5C51" w:rsidP="00792BA8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8341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4F62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 Multivariabl</w:t>
            </w:r>
            <w:r w:rsidR="00A101DB" w:rsidRPr="004E4D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 hazard ratios (HR) and 95% confidence intervals (CI) of incident T2DM</w:t>
            </w:r>
            <w:r w:rsidR="005B01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by number of live birth</w:t>
            </w:r>
            <w:r w:rsidR="00716B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until phase Ⅵ</w:t>
            </w:r>
            <w:r w:rsidR="00E25E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2015-2018)</w:t>
            </w:r>
            <w:r w:rsidR="00A101DB" w:rsidRPr="004E4D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 Tehran Lipid an</w:t>
            </w:r>
            <w:r w:rsidR="00716B0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 Glucose Study</w:t>
            </w:r>
            <w:r w:rsidR="00A101DB" w:rsidRPr="004E4D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A101DB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877C2A" w:rsidRDefault="00A101DB" w:rsidP="00C35F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1" w:type="dxa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877C2A" w:rsidRDefault="00A101DB" w:rsidP="00A101D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/N</w:t>
            </w:r>
          </w:p>
        </w:tc>
        <w:tc>
          <w:tcPr>
            <w:tcW w:w="1985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877C2A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7C2A">
              <w:rPr>
                <w:rFonts w:asciiTheme="majorBidi" w:hAnsiTheme="majorBidi" w:cstheme="majorBidi"/>
                <w:b/>
                <w:bCs/>
              </w:rPr>
              <w:t>Model 1</w:t>
            </w:r>
          </w:p>
        </w:tc>
        <w:tc>
          <w:tcPr>
            <w:tcW w:w="1985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877C2A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7C2A">
              <w:rPr>
                <w:rFonts w:asciiTheme="majorBidi" w:hAnsiTheme="majorBidi" w:cstheme="majorBidi"/>
                <w:b/>
                <w:bCs/>
              </w:rPr>
              <w:t>Model 2</w:t>
            </w:r>
          </w:p>
        </w:tc>
        <w:tc>
          <w:tcPr>
            <w:tcW w:w="1986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A101DB" w:rsidRPr="00877C2A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77C2A">
              <w:rPr>
                <w:rFonts w:asciiTheme="majorBidi" w:hAnsiTheme="majorBidi" w:cstheme="majorBidi"/>
                <w:b/>
                <w:bCs/>
              </w:rPr>
              <w:t>Model 3</w:t>
            </w:r>
          </w:p>
        </w:tc>
        <w:tc>
          <w:tcPr>
            <w:tcW w:w="1985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A101DB" w:rsidRPr="00877C2A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del 4</w:t>
            </w:r>
          </w:p>
        </w:tc>
        <w:tc>
          <w:tcPr>
            <w:tcW w:w="1986" w:type="dxa"/>
            <w:gridSpan w:val="2"/>
            <w:tcBorders>
              <w:top w:val="nil"/>
              <w:left w:val="thinThickThinMediumGap" w:sz="36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877C2A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del 5</w:t>
            </w:r>
          </w:p>
        </w:tc>
      </w:tr>
      <w:tr w:rsidR="00A101DB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877C2A" w:rsidRDefault="00A101DB" w:rsidP="00C35FC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1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F85584" w:rsidRDefault="00A101DB" w:rsidP="002010D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</w:t>
            </w:r>
          </w:p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6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8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</w:p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95% </w:t>
            </w: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47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8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</w:p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8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6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</w:p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49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6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thinThickThinMediumGap" w:sz="36" w:space="0" w:color="FFFFFF" w:themeColor="background1"/>
            </w:tcBorders>
            <w:shd w:val="clear" w:color="auto" w:fill="FFFFFF" w:themeFill="background1"/>
            <w:vAlign w:val="center"/>
          </w:tcPr>
          <w:p w:rsidR="00A101DB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R </w:t>
            </w:r>
          </w:p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12" w:space="0" w:color="auto"/>
              <w:left w:val="thinThickThinMediumGap" w:sz="36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A101DB" w:rsidRPr="00877C2A" w:rsidTr="001978D1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1E6C2F" w:rsidRDefault="00A101DB" w:rsidP="00C35FC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2010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01DB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Default="005B01E8" w:rsidP="00C35FC6">
            <w:pPr>
              <w:rPr>
                <w:rFonts w:asciiTheme="majorBidi" w:hAnsiTheme="majorBidi" w:cstheme="majorBidi"/>
                <w:b/>
                <w:bCs/>
              </w:rPr>
            </w:pPr>
            <w:r w:rsidRPr="00E342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ve birth</w:t>
            </w:r>
            <w:r w:rsidR="00A101DB" w:rsidRPr="00E342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continuous variable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2010D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101DB" w:rsidRPr="00F85584" w:rsidRDefault="00A101DB" w:rsidP="00C35F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1E8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BB4B6C" w:rsidRDefault="005B01E8" w:rsidP="005B01E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Per each addition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Default="00C36E05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7</w:t>
            </w:r>
            <w:r w:rsidR="00BD6106">
              <w:rPr>
                <w:rFonts w:asciiTheme="majorBidi" w:hAnsiTheme="majorBidi" w:cstheme="majorBidi"/>
                <w:sz w:val="20"/>
                <w:szCs w:val="20"/>
              </w:rPr>
              <w:t>/2,5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  <w:p w:rsidR="005B01E8" w:rsidRPr="00F85584" w:rsidRDefault="00C36E05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5</w:t>
            </w:r>
            <w:r w:rsidR="00263308">
              <w:rPr>
                <w:rFonts w:asciiTheme="majorBidi" w:hAnsiTheme="majorBidi" w:cstheme="majorBidi"/>
                <w:sz w:val="20"/>
                <w:szCs w:val="20"/>
              </w:rPr>
              <w:t>-1.17</w:t>
            </w:r>
            <w:r w:rsidR="005B01E8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5584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</w:t>
            </w:r>
            <w:r w:rsidR="005B01E8" w:rsidRPr="00F8558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5B01E8" w:rsidRPr="00F85584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5-1.17</w:t>
            </w:r>
            <w:r w:rsidR="005B01E8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B01E8" w:rsidRPr="00F8558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  <w:p w:rsidR="005B01E8" w:rsidRPr="00F85584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5-1.17</w:t>
            </w:r>
            <w:r w:rsidR="005B01E8" w:rsidRPr="00F8558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  <w:p w:rsidR="005B01E8" w:rsidRPr="00F85584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0-1.12</w:t>
            </w:r>
            <w:r w:rsidR="005B01E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 w:rsidR="005B01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5B01E8" w:rsidRPr="00F85584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1.00-1.12</w:t>
            </w:r>
            <w:r w:rsidR="005B01E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</w:tr>
      <w:tr w:rsidR="005B01E8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3C456C" w:rsidRDefault="005B01E8" w:rsidP="005B01E8">
            <w:pPr>
              <w:rPr>
                <w:rFonts w:asciiTheme="majorBidi" w:hAnsiTheme="majorBidi" w:cstheme="majorBidi"/>
                <w:b/>
                <w:bCs/>
              </w:rPr>
            </w:pPr>
            <w:r w:rsidRPr="00E3423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Live birth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F85584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1E8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BB4B6C" w:rsidRDefault="005B01E8" w:rsidP="005B01E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C36E05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E34231" w:rsidRPr="000E4EAD">
              <w:rPr>
                <w:rFonts w:asciiTheme="majorBidi" w:hAnsiTheme="majorBidi" w:cstheme="majorBidi"/>
                <w:sz w:val="20"/>
                <w:szCs w:val="20"/>
              </w:rPr>
              <w:t>/1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B01E8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BB4B6C" w:rsidRDefault="005B01E8" w:rsidP="005B01E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C36E05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02</w:t>
            </w:r>
            <w:r w:rsidR="00E34231" w:rsidRPr="000E4EAD">
              <w:rPr>
                <w:rFonts w:asciiTheme="majorBidi" w:hAnsiTheme="majorBidi" w:cstheme="majorBidi"/>
                <w:sz w:val="20"/>
                <w:szCs w:val="20"/>
              </w:rPr>
              <w:t>/6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0.84-2.11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0.86-2.17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1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36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0.86-2.16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1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0.80-2.03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3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26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0.79-2.00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325</w:t>
            </w:r>
          </w:p>
        </w:tc>
      </w:tr>
      <w:tr w:rsidR="005B01E8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BB4B6C" w:rsidRDefault="005B01E8" w:rsidP="005B01E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C36E05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34</w:t>
            </w:r>
            <w:r w:rsidR="00E34231" w:rsidRPr="000E4EAD">
              <w:rPr>
                <w:rFonts w:asciiTheme="majorBidi" w:hAnsiTheme="majorBidi" w:cstheme="majorBidi"/>
                <w:sz w:val="20"/>
                <w:szCs w:val="20"/>
              </w:rPr>
              <w:t>/6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66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1.05-2.62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1.06-2.68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67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1.05-2.65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0.93-2.35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0.91-2.30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117</w:t>
            </w:r>
          </w:p>
        </w:tc>
      </w:tr>
      <w:tr w:rsidR="005B01E8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BB4B6C" w:rsidRDefault="005B01E8" w:rsidP="005B01E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BB4B6C">
              <w:rPr>
                <w:rFonts w:asciiTheme="majorBidi" w:hAnsiTheme="majorBidi" w:cstheme="majorBidi"/>
              </w:rPr>
              <w:t>≥ 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C36E05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299</w:t>
            </w:r>
            <w:r w:rsidR="00E34231" w:rsidRPr="000E4EAD">
              <w:rPr>
                <w:rFonts w:asciiTheme="majorBidi" w:hAnsiTheme="majorBidi" w:cstheme="majorBidi"/>
                <w:sz w:val="20"/>
                <w:szCs w:val="20"/>
              </w:rPr>
              <w:t>/1</w:t>
            </w:r>
            <w:r w:rsidR="00BD6106" w:rsidRPr="000E4EAD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E34231" w:rsidRPr="000E4EAD">
              <w:rPr>
                <w:rFonts w:asciiTheme="majorBidi" w:hAnsiTheme="majorBidi" w:cstheme="majorBidi"/>
                <w:sz w:val="20"/>
                <w:szCs w:val="20"/>
              </w:rPr>
              <w:t>0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2.10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1.33-3.31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2.13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1.34-3.39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2.08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1.31-3.32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60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1.00-2.55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(0.95-2.43</w:t>
            </w:r>
            <w:r w:rsidR="005B01E8" w:rsidRPr="000E4E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26330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</w:tr>
      <w:tr w:rsidR="005B01E8" w:rsidRPr="00877C2A" w:rsidTr="001978D1">
        <w:trPr>
          <w:trHeight w:val="56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E0272F" w:rsidRDefault="005B01E8" w:rsidP="005B01E8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E0272F">
              <w:rPr>
                <w:rFonts w:asciiTheme="majorBidi" w:hAnsiTheme="majorBidi" w:cstheme="majorBidi"/>
              </w:rPr>
              <w:t>P</w:t>
            </w:r>
            <w:r>
              <w:rPr>
                <w:rFonts w:asciiTheme="majorBidi" w:hAnsiTheme="majorBidi" w:cstheme="majorBidi"/>
              </w:rPr>
              <w:t>-value for tren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4827A1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5B01E8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B01E8" w:rsidRPr="000E4EAD" w:rsidRDefault="004827A1" w:rsidP="005B01E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E4EAD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</w:tr>
      <w:tr w:rsidR="005B01E8" w:rsidRPr="00877C2A" w:rsidTr="001978D1">
        <w:trPr>
          <w:trHeight w:val="1984"/>
          <w:jc w:val="center"/>
        </w:trPr>
        <w:tc>
          <w:tcPr>
            <w:tcW w:w="14035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5B01E8" w:rsidRPr="005C4D8F" w:rsidRDefault="005B01E8" w:rsidP="005B01E8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1: Adjusted for age.</w:t>
            </w:r>
          </w:p>
          <w:p w:rsidR="005B01E8" w:rsidRPr="005C4D8F" w:rsidRDefault="005B01E8" w:rsidP="005B01E8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2: Adjusted for age, education level,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low physical activity,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fam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ily history of diabetes, systolic and diastolic blood pressure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, and anti-hypertensive medications usage.</w:t>
            </w:r>
          </w:p>
          <w:p w:rsidR="005B01E8" w:rsidRPr="005C4D8F" w:rsidRDefault="005B01E8" w:rsidP="005B01E8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3: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Model 2 + further adjusted for 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history of macrosomia, preeclampsia, and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oral contraceptive pill (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OCP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)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usage.</w:t>
            </w:r>
          </w:p>
          <w:p w:rsidR="005B01E8" w:rsidRPr="005C4D8F" w:rsidRDefault="005B01E8" w:rsidP="005B01E8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4:</w:t>
            </w:r>
            <w:r>
              <w:rPr>
                <w:sz w:val="24"/>
                <w:szCs w:val="24"/>
              </w:rPr>
              <w:t xml:space="preserve"> 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Model 3 +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further adjusted for body mass index </w:t>
            </w:r>
            <w:bookmarkStart w:id="0" w:name="_GoBack"/>
            <w:bookmarkEnd w:id="0"/>
            <w:r>
              <w:rPr>
                <w:rFonts w:asciiTheme="majorBidi" w:eastAsia="Calibri" w:hAnsiTheme="majorBidi" w:cstheme="majorBidi"/>
                <w:sz w:val="24"/>
                <w:szCs w:val="24"/>
              </w:rPr>
              <w:t>and waist circumference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</w:p>
          <w:p w:rsidR="005B01E8" w:rsidRPr="005C4D8F" w:rsidRDefault="005B01E8" w:rsidP="005B01E8">
            <w:pPr>
              <w:contextualSpacing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Model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5: 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Model 4 +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further adjusted for triglyceride/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high-density lipoprotein cholesterol.</w:t>
            </w:r>
          </w:p>
          <w:p w:rsidR="005B01E8" w:rsidRPr="00C0407E" w:rsidRDefault="005B01E8" w:rsidP="005B01E8">
            <w:pPr>
              <w:contextualSpacing/>
              <w:rPr>
                <w:rFonts w:asciiTheme="majorBidi" w:eastAsia="Calibri" w:hAnsiTheme="majorBidi" w:cstheme="majorBidi"/>
                <w:b/>
                <w:bCs/>
              </w:rPr>
            </w:pP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T2DM: type 2 diabetes mellitus;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E: event; N: number</w:t>
            </w:r>
            <w:r w:rsidRPr="005C4D8F">
              <w:rPr>
                <w:rFonts w:asciiTheme="majorBidi" w:eastAsia="Calibri" w:hAnsiTheme="majorBidi" w:cstheme="majorBidi"/>
                <w:sz w:val="24"/>
                <w:szCs w:val="24"/>
              </w:rPr>
              <w:t>.</w:t>
            </w:r>
          </w:p>
        </w:tc>
      </w:tr>
    </w:tbl>
    <w:p w:rsidR="00C35FC6" w:rsidRDefault="00C35FC6"/>
    <w:sectPr w:rsidR="00C35FC6" w:rsidSect="00391208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432C35"/>
    <w:multiLevelType w:val="hybridMultilevel"/>
    <w:tmpl w:val="6EFE731E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4F26A6"/>
    <w:multiLevelType w:val="hybridMultilevel"/>
    <w:tmpl w:val="B156C17C"/>
    <w:lvl w:ilvl="0" w:tplc="F4609B0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208"/>
    <w:rsid w:val="00051740"/>
    <w:rsid w:val="000B38C3"/>
    <w:rsid w:val="000D5F5E"/>
    <w:rsid w:val="000E4EAD"/>
    <w:rsid w:val="001060D6"/>
    <w:rsid w:val="001821BB"/>
    <w:rsid w:val="001978D1"/>
    <w:rsid w:val="002010D4"/>
    <w:rsid w:val="00263308"/>
    <w:rsid w:val="002F4F7A"/>
    <w:rsid w:val="00391208"/>
    <w:rsid w:val="003E2943"/>
    <w:rsid w:val="004827A1"/>
    <w:rsid w:val="004D44F7"/>
    <w:rsid w:val="004F62AB"/>
    <w:rsid w:val="0050515F"/>
    <w:rsid w:val="00577C83"/>
    <w:rsid w:val="00577DC8"/>
    <w:rsid w:val="005B01E8"/>
    <w:rsid w:val="005C6D79"/>
    <w:rsid w:val="00657371"/>
    <w:rsid w:val="00716B0E"/>
    <w:rsid w:val="00792BA8"/>
    <w:rsid w:val="00834149"/>
    <w:rsid w:val="00856656"/>
    <w:rsid w:val="008A5C51"/>
    <w:rsid w:val="00A101DB"/>
    <w:rsid w:val="00BD6106"/>
    <w:rsid w:val="00C35FC6"/>
    <w:rsid w:val="00C36E05"/>
    <w:rsid w:val="00D10C91"/>
    <w:rsid w:val="00E0272F"/>
    <w:rsid w:val="00E25EFA"/>
    <w:rsid w:val="00E34231"/>
    <w:rsid w:val="00F24DD5"/>
    <w:rsid w:val="00F6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CFDA7-2694-44FC-A033-4D19E9DA3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1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2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1-08-31T09:29:00Z</dcterms:created>
  <dcterms:modified xsi:type="dcterms:W3CDTF">2021-10-14T07:06:00Z</dcterms:modified>
</cp:coreProperties>
</file>